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599"/>
        <w:gridCol w:w="496"/>
        <w:gridCol w:w="700"/>
        <w:gridCol w:w="873"/>
        <w:gridCol w:w="873"/>
        <w:gridCol w:w="185"/>
        <w:gridCol w:w="700"/>
        <w:gridCol w:w="873"/>
        <w:gridCol w:w="873"/>
        <w:gridCol w:w="185"/>
        <w:gridCol w:w="778"/>
        <w:gridCol w:w="858"/>
        <w:gridCol w:w="265"/>
      </w:tblGrid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00" w:type="dxa"/>
            <w:gridSpan w:val="13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Burst Occurrence for </w:t>
            </w:r>
            <w:proofErr w:type="spellStart"/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E</w:t>
            </w:r>
            <w:proofErr w:type="spellEnd"/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I</w:t>
            </w:r>
            <w:proofErr w:type="spellEnd"/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at Different Frequencies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46" w:type="dxa"/>
            <w:gridSpan w:val="3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ursts per Minute Wake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46" w:type="dxa"/>
            <w:gridSpan w:val="3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Bursts per Minute NREMS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s/Burst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 (Hz)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erc.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erc.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erc.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erc.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 (cells)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58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85E-1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3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2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0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21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6.5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37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7E-0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6.7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6.5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5.8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0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65E-0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7.3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43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7.5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89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2E-0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3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1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58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84E-0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BA789D" w:rsidRPr="00FB0B9E" w:rsidTr="00704326">
        <w:trPr>
          <w:trHeight w:val="3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88</w:t>
            </w:r>
          </w:p>
        </w:tc>
        <w:tc>
          <w:tcPr>
            <w:tcW w:w="95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BA789D" w:rsidRPr="00FB0B9E" w:rsidRDefault="00BA789D" w:rsidP="007043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B0B9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BA789D" w:rsidRPr="00FB0B9E" w:rsidRDefault="00BA789D" w:rsidP="00BA789D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BA789D" w:rsidRPr="00FB0B9E" w:rsidRDefault="00BA789D" w:rsidP="00BA789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 S1</w:t>
      </w:r>
      <w:bookmarkStart w:id="0" w:name="_GoBack"/>
      <w:bookmarkEnd w:id="0"/>
    </w:p>
    <w:p w:rsidR="00BA789D" w:rsidRPr="00FB0B9E" w:rsidRDefault="00BA789D" w:rsidP="00BA789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ursting of </w:t>
      </w:r>
      <w:proofErr w:type="spellStart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E</w:t>
      </w:r>
      <w:proofErr w:type="spellEnd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I</w:t>
      </w:r>
      <w:proofErr w:type="spellEnd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wake and NREMS</w:t>
      </w:r>
    </w:p>
    <w:p w:rsidR="00BA789D" w:rsidRPr="00FB0B9E" w:rsidRDefault="00BA789D" w:rsidP="00BA789D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0B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rst occurrences increased in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tween wake and NREMS for all tested intra-burst frequencies (200 Hz, 100 Hz and 50 Hz) for bursts consisting of two and three action potentials. Burst firing in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not significantly different between wake and NREMS. Statistical evaluation by Wilcoxon related samples signed rank test.</w:t>
      </w:r>
    </w:p>
    <w:p w:rsidR="0017649A" w:rsidRDefault="0017649A"/>
    <w:sectPr w:rsidR="0017649A" w:rsidSect="00A5231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89D"/>
    <w:rsid w:val="0017649A"/>
    <w:rsid w:val="00BA789D"/>
    <w:rsid w:val="00ED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89D"/>
    <w:rPr>
      <w:rFonts w:eastAsiaTheme="minorEastAsia"/>
      <w:lang w:val="de-CH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89D"/>
    <w:rPr>
      <w:rFonts w:eastAsiaTheme="minorEastAsia"/>
      <w:lang w:val="de-CH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2</cp:revision>
  <dcterms:created xsi:type="dcterms:W3CDTF">2020-05-18T06:25:00Z</dcterms:created>
  <dcterms:modified xsi:type="dcterms:W3CDTF">2020-05-18T06:26:00Z</dcterms:modified>
</cp:coreProperties>
</file>